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3 Table: Risk of Bias using the QUIPS tool [18] for assessing bias in prognostic studi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4743.000000000002" w:type="dxa"/>
        <w:jc w:val="left"/>
        <w:tblInd w:w="-1003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86"/>
        <w:gridCol w:w="1559"/>
        <w:gridCol w:w="1701"/>
        <w:gridCol w:w="1843"/>
        <w:gridCol w:w="1701"/>
        <w:gridCol w:w="2268"/>
        <w:gridCol w:w="2126"/>
        <w:gridCol w:w="1559"/>
        <w:tblGridChange w:id="0">
          <w:tblGrid>
            <w:gridCol w:w="1986"/>
            <w:gridCol w:w="1559"/>
            <w:gridCol w:w="1701"/>
            <w:gridCol w:w="1843"/>
            <w:gridCol w:w="1701"/>
            <w:gridCol w:w="2268"/>
            <w:gridCol w:w="2126"/>
            <w:gridCol w:w="1559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udy 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udy Particip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udy attr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ognostic factor measure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utcome measure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justment for other prognostic facto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atistical analysis and report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verall ratin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lexander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OW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Andreasson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OW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Björkström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OW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El-Serag 2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RAT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Goh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OW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Golabi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RAT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Hagström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igh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RAT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  <w:color w:val="222222"/>
                <w:highlight w:val="white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Hagström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OW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  <w:color w:val="222222"/>
                <w:highlight w:val="white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Hagström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OW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  <w:color w:val="222222"/>
                <w:highlight w:val="white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Ioannou 20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OW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  <w:color w:val="222222"/>
                <w:highlight w:val="white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Ioannou 2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OW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  <w:color w:val="222222"/>
                <w:highlight w:val="white"/>
              </w:rPr>
            </w:pPr>
            <w:bookmarkStart w:colFirst="0" w:colLast="0" w:name="_heading=h.30j0zll" w:id="0"/>
            <w:bookmarkEnd w:id="0"/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Kanwal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OW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  <w:color w:val="222222"/>
                <w:highlight w:val="white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Liu 20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OW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  <w:color w:val="222222"/>
                <w:highlight w:val="white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Nderitu 20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igh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RAT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  <w:color w:val="222222"/>
                <w:highlight w:val="white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Otgonsuren 20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OW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  <w:color w:val="222222"/>
                <w:highlight w:val="white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Pang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RAT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  <w:color w:val="222222"/>
                <w:highlight w:val="white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Porepa 20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bookmarkStart w:colFirst="0" w:colLast="0" w:name="_heading=h.gjdgxs" w:id="1"/>
            <w:bookmarkEnd w:id="1"/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OW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  <w:color w:val="222222"/>
                <w:highlight w:val="white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Schult 20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RAT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  <w:color w:val="222222"/>
                <w:highlight w:val="white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Schult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igh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RAT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  <w:color w:val="222222"/>
                <w:highlight w:val="white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Simeone 20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igh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igh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ig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igh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HIGH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  <w:color w:val="222222"/>
                <w:highlight w:val="white"/>
              </w:rPr>
            </w:pPr>
            <w:r w:rsidDel="00000000" w:rsidR="00000000" w:rsidRPr="00000000">
              <w:rPr>
                <w:i w:val="1"/>
                <w:color w:val="000000"/>
                <w:highlight w:val="white"/>
                <w:rtl w:val="0"/>
              </w:rPr>
              <w:t xml:space="preserve">Stepanova 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RAT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i w:val="1"/>
                <w:color w:val="222222"/>
                <w:highlight w:val="white"/>
              </w:rPr>
            </w:pPr>
            <w:r w:rsidDel="00000000" w:rsidR="00000000" w:rsidRPr="00000000">
              <w:rPr>
                <w:i w:val="1"/>
                <w:color w:val="222222"/>
                <w:highlight w:val="white"/>
                <w:rtl w:val="0"/>
              </w:rPr>
              <w:t xml:space="preserve">Younossi 20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w/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OW</w:t>
            </w:r>
          </w:p>
        </w:tc>
      </w:tr>
    </w:tbl>
    <w:p w:rsidR="00000000" w:rsidDel="00000000" w:rsidP="00000000" w:rsidRDefault="00000000" w:rsidRPr="00000000" w14:paraId="000000BC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rPr>
          <w:i w:val="1"/>
        </w:rPr>
      </w:pPr>
      <w:r w:rsidDel="00000000" w:rsidR="00000000" w:rsidRPr="00000000">
        <w:rPr>
          <w:rtl w:val="0"/>
        </w:rPr>
      </w:r>
    </w:p>
    <w:sectPr>
      <w:pgSz w:h="12240" w:w="158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v+LFI/0ipYp0SEHKx2al/s/TNAw==">AMUW2mWEDB25hwxOPKfuVVB7EbRFHD29PUILpRgGjFAvKNm42N6lRlBq5/nO2ef8eWKgFY/uFwaNgg45+erSpfIVqCeSkOifnC1HJS7T/8DNknCeHPbnV3dLHxRrKKumdwilzCQnWrz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8T16:22:00Z</dcterms:created>
  <dc:creator>Helen Jarvis</dc:creator>
</cp:coreProperties>
</file>